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2AC406" w14:textId="41D26D7D" w:rsidR="00020DF4" w:rsidRPr="00090DDE" w:rsidRDefault="00090DDE" w:rsidP="00090DD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90DD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90DDE">
        <w:rPr>
          <w:rFonts w:ascii="Times New Roman" w:hAnsi="Times New Roman" w:cs="Times New Roman"/>
          <w:b/>
          <w:bCs/>
          <w:sz w:val="24"/>
          <w:szCs w:val="24"/>
        </w:rPr>
        <w:t>upporting Information for:</w:t>
      </w:r>
    </w:p>
    <w:p w14:paraId="42E2B45E" w14:textId="77777777" w:rsidR="00090DDE" w:rsidRPr="00A24E24" w:rsidRDefault="00090DDE" w:rsidP="00090DDE">
      <w:pPr>
        <w:spacing w:line="480" w:lineRule="auto"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OLE_LINK36"/>
      <w:r w:rsidRPr="00A24E24">
        <w:rPr>
          <w:rFonts w:ascii="Times New Roman" w:hAnsi="Times New Roman" w:cs="Times New Roman"/>
          <w:b/>
          <w:sz w:val="24"/>
          <w:szCs w:val="24"/>
        </w:rPr>
        <w:t xml:space="preserve">Plastisphere microbiome: Methodology, diversity, and functionality </w:t>
      </w:r>
    </w:p>
    <w:bookmarkEnd w:id="0"/>
    <w:p w14:paraId="0E2E6393" w14:textId="77777777" w:rsidR="00090DDE" w:rsidRPr="00A24E24" w:rsidRDefault="00090DDE" w:rsidP="00090DD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24E24">
        <w:rPr>
          <w:rFonts w:ascii="Times New Roman" w:hAnsi="Times New Roman" w:cs="Times New Roman"/>
          <w:b/>
          <w:sz w:val="24"/>
          <w:szCs w:val="24"/>
        </w:rPr>
        <w:t>Running title: Plastisphere microbiome</w:t>
      </w:r>
    </w:p>
    <w:p w14:paraId="24AEC7AF" w14:textId="77777777" w:rsidR="00090DDE" w:rsidRPr="00A24E24" w:rsidRDefault="00090DDE" w:rsidP="00090DD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02F50C6" w14:textId="77777777" w:rsidR="00090DDE" w:rsidRPr="00A24E24" w:rsidRDefault="00090DDE" w:rsidP="00090DD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24E24">
        <w:rPr>
          <w:rFonts w:ascii="Times New Roman" w:hAnsi="Times New Roman" w:cs="Times New Roman" w:hint="eastAsia"/>
          <w:sz w:val="24"/>
          <w:szCs w:val="24"/>
        </w:rPr>
        <w:t>Y</w:t>
      </w:r>
      <w:r w:rsidRPr="00A24E24">
        <w:rPr>
          <w:rFonts w:ascii="Times New Roman" w:hAnsi="Times New Roman" w:cs="Times New Roman"/>
          <w:sz w:val="24"/>
          <w:szCs w:val="24"/>
        </w:rPr>
        <w:t>uanze</w:t>
      </w:r>
      <w:proofErr w:type="spellEnd"/>
      <w:r w:rsidRPr="00A24E24">
        <w:rPr>
          <w:rFonts w:ascii="Times New Roman" w:hAnsi="Times New Roman" w:cs="Times New Roman"/>
          <w:sz w:val="24"/>
          <w:szCs w:val="24"/>
        </w:rPr>
        <w:t xml:space="preserve"> Sun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24E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4E24">
        <w:rPr>
          <w:rFonts w:ascii="Times New Roman" w:hAnsi="Times New Roman" w:cs="Times New Roman"/>
          <w:sz w:val="24"/>
          <w:szCs w:val="24"/>
        </w:rPr>
        <w:t>Mochen</w:t>
      </w:r>
      <w:proofErr w:type="spellEnd"/>
      <w:r w:rsidRPr="00A24E24">
        <w:rPr>
          <w:rFonts w:ascii="Times New Roman" w:hAnsi="Times New Roman" w:cs="Times New Roman"/>
          <w:sz w:val="24"/>
          <w:szCs w:val="24"/>
        </w:rPr>
        <w:t xml:space="preserve"> Wu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24E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4E24">
        <w:rPr>
          <w:rFonts w:ascii="Times New Roman" w:hAnsi="Times New Roman" w:cs="Times New Roman"/>
          <w:sz w:val="24"/>
          <w:szCs w:val="24"/>
        </w:rPr>
        <w:t>Jingxi</w:t>
      </w:r>
      <w:proofErr w:type="spellEnd"/>
      <w:r w:rsidRPr="00A24E24">
        <w:rPr>
          <w:rFonts w:ascii="Times New Roman" w:hAnsi="Times New Roman" w:cs="Times New Roman"/>
          <w:sz w:val="24"/>
          <w:szCs w:val="24"/>
        </w:rPr>
        <w:t xml:space="preserve"> Zang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24E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4E24">
        <w:rPr>
          <w:rFonts w:ascii="Times New Roman" w:hAnsi="Times New Roman" w:cs="Times New Roman"/>
          <w:sz w:val="24"/>
          <w:szCs w:val="24"/>
        </w:rPr>
        <w:t>Linna</w:t>
      </w:r>
      <w:proofErr w:type="spellEnd"/>
      <w:r w:rsidRPr="00A24E24">
        <w:rPr>
          <w:rFonts w:ascii="Times New Roman" w:hAnsi="Times New Roman" w:cs="Times New Roman"/>
          <w:sz w:val="24"/>
          <w:szCs w:val="24"/>
        </w:rPr>
        <w:t xml:space="preserve"> Du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24E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4E24">
        <w:rPr>
          <w:rFonts w:ascii="Times New Roman" w:hAnsi="Times New Roman" w:cs="Times New Roman"/>
          <w:sz w:val="24"/>
          <w:szCs w:val="24"/>
        </w:rPr>
        <w:t>Muke</w:t>
      </w:r>
      <w:proofErr w:type="spellEnd"/>
      <w:r w:rsidRPr="00A24E24">
        <w:rPr>
          <w:rFonts w:ascii="Times New Roman" w:hAnsi="Times New Roman" w:cs="Times New Roman"/>
          <w:sz w:val="24"/>
          <w:szCs w:val="24"/>
        </w:rPr>
        <w:t xml:space="preserve"> Huang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24E24">
        <w:rPr>
          <w:rFonts w:ascii="Times New Roman" w:hAnsi="Times New Roman" w:cs="Times New Roman"/>
          <w:sz w:val="24"/>
          <w:szCs w:val="24"/>
        </w:rPr>
        <w:t xml:space="preserve">, Cheng Chen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24E24">
        <w:rPr>
          <w:rFonts w:ascii="Times New Roman" w:hAnsi="Times New Roman" w:cs="Times New Roman"/>
          <w:sz w:val="24"/>
          <w:szCs w:val="24"/>
        </w:rPr>
        <w:t xml:space="preserve">, Jie Wang 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24E24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proofErr w:type="gramEnd"/>
      <w:r w:rsidRPr="00A24E2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3AB1B8" w14:textId="77777777" w:rsidR="00090DDE" w:rsidRPr="00A24E24" w:rsidRDefault="00090DDE" w:rsidP="00090DD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0C0A7FF" w14:textId="77777777" w:rsidR="00090DDE" w:rsidRPr="00A24E24" w:rsidRDefault="00090DDE" w:rsidP="00090DD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24E24">
        <w:rPr>
          <w:rFonts w:ascii="Times New Roman" w:hAnsi="Times New Roman" w:cs="Times New Roman"/>
          <w:sz w:val="24"/>
          <w:szCs w:val="24"/>
        </w:rPr>
        <w:t xml:space="preserve"> Beijing Key Laboratory of Farmland Soil Pollution Prevention and Remediation, College of Resources and Environmental Sciences, China Agricultural University, Beijing 100193, China</w:t>
      </w:r>
    </w:p>
    <w:p w14:paraId="29F9DEC5" w14:textId="77777777" w:rsidR="00090DDE" w:rsidRPr="00A24E24" w:rsidRDefault="00090DDE" w:rsidP="00090DD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24E24">
        <w:rPr>
          <w:rFonts w:ascii="Times New Roman" w:hAnsi="Times New Roman" w:cs="Times New Roman"/>
          <w:sz w:val="24"/>
          <w:szCs w:val="24"/>
        </w:rPr>
        <w:t xml:space="preserve"> College of Advanced Materials Engineering, Jiaxing </w:t>
      </w:r>
      <w:proofErr w:type="spellStart"/>
      <w:r w:rsidRPr="00A24E24">
        <w:rPr>
          <w:rFonts w:ascii="Times New Roman" w:hAnsi="Times New Roman" w:cs="Times New Roman"/>
          <w:sz w:val="24"/>
          <w:szCs w:val="24"/>
        </w:rPr>
        <w:t>Nanhu</w:t>
      </w:r>
      <w:proofErr w:type="spellEnd"/>
      <w:r w:rsidRPr="00A2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4E24">
        <w:rPr>
          <w:rFonts w:ascii="Times New Roman" w:hAnsi="Times New Roman" w:cs="Times New Roman"/>
          <w:sz w:val="24"/>
          <w:szCs w:val="24"/>
        </w:rPr>
        <w:t>Univerisity</w:t>
      </w:r>
      <w:proofErr w:type="spellEnd"/>
      <w:r w:rsidRPr="00A24E24">
        <w:rPr>
          <w:rFonts w:ascii="Times New Roman" w:hAnsi="Times New Roman" w:cs="Times New Roman"/>
          <w:sz w:val="24"/>
          <w:szCs w:val="24"/>
        </w:rPr>
        <w:t>, Jiaxing 314001, China</w:t>
      </w:r>
    </w:p>
    <w:p w14:paraId="71E3EC3A" w14:textId="77777777" w:rsidR="00090DDE" w:rsidRPr="00A24E24" w:rsidRDefault="00090DDE" w:rsidP="00090DD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24E24">
        <w:rPr>
          <w:rFonts w:ascii="Times New Roman" w:hAnsi="Times New Roman" w:cs="Times New Roman"/>
          <w:sz w:val="24"/>
          <w:szCs w:val="24"/>
        </w:rPr>
        <w:t xml:space="preserve"> China International Engineering Consulting Corporation, Beijing 100048, China</w:t>
      </w:r>
    </w:p>
    <w:p w14:paraId="4FEA63E8" w14:textId="77777777" w:rsidR="00090DDE" w:rsidRPr="00503592" w:rsidRDefault="00090DDE" w:rsidP="00090DD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E07986A" w14:textId="77777777" w:rsidR="00090DDE" w:rsidRPr="00A24E24" w:rsidRDefault="00090DDE" w:rsidP="00090DD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24E24">
        <w:rPr>
          <w:rFonts w:ascii="Times New Roman" w:hAnsi="Times New Roman" w:cs="Times New Roman" w:hint="eastAsia"/>
          <w:b/>
          <w:sz w:val="24"/>
          <w:szCs w:val="24"/>
        </w:rPr>
        <w:t>*</w:t>
      </w:r>
      <w:r w:rsidRPr="00A24E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24E24">
        <w:rPr>
          <w:rFonts w:ascii="Times New Roman" w:hAnsi="Times New Roman" w:cs="Times New Roman"/>
          <w:sz w:val="24"/>
          <w:szCs w:val="24"/>
        </w:rPr>
        <w:t>Corresponding author: Jie Wang</w:t>
      </w:r>
    </w:p>
    <w:p w14:paraId="346F123F" w14:textId="77777777" w:rsidR="00090DDE" w:rsidRPr="00A24E24" w:rsidRDefault="00090DDE" w:rsidP="00090DD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24E24">
        <w:rPr>
          <w:rFonts w:ascii="Times New Roman" w:hAnsi="Times New Roman" w:cs="Times New Roman"/>
          <w:sz w:val="24"/>
          <w:szCs w:val="24"/>
        </w:rPr>
        <w:t>Email: jiewangcau@cau.edu.cn</w:t>
      </w:r>
    </w:p>
    <w:p w14:paraId="241BB88E" w14:textId="77777777" w:rsidR="00090DDE" w:rsidRPr="00A24E24" w:rsidRDefault="00090DDE" w:rsidP="00090DD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0BF1BBE" w14:textId="77777777" w:rsidR="00090DDE" w:rsidRPr="00090DDE" w:rsidRDefault="00090DDE" w:rsidP="00090D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C39E4C" w14:textId="70A7D092" w:rsidR="00090DDE" w:rsidRDefault="00090DDE" w:rsidP="00090D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F965DA" w14:textId="2AC53CEE" w:rsidR="00090DDE" w:rsidRDefault="00090DDE" w:rsidP="00090D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BF3D1E" w14:textId="22988CC1" w:rsidR="00090DDE" w:rsidRDefault="00090DDE" w:rsidP="00090D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5C8E78" w14:textId="66D280EF" w:rsidR="00090DDE" w:rsidRDefault="00090DDE" w:rsidP="00090D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A94DE1" w14:textId="7FF314AE" w:rsidR="00090DDE" w:rsidRDefault="00DE2546" w:rsidP="00090D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B6D5996" wp14:editId="653CB803">
            <wp:extent cx="5731510" cy="46901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9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105C1784" w14:textId="77777777" w:rsidR="00090DDE" w:rsidRPr="00A24E24" w:rsidRDefault="00090DDE" w:rsidP="00090DD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S1. </w:t>
      </w:r>
      <w:r w:rsidRPr="001E712A">
        <w:rPr>
          <w:rFonts w:ascii="Times New Roman" w:hAnsi="Times New Roman" w:cs="Times New Roman"/>
          <w:sz w:val="24"/>
          <w:szCs w:val="24"/>
        </w:rPr>
        <w:t>A timeline of plastic production and plastisphere study.</w:t>
      </w:r>
    </w:p>
    <w:sectPr w:rsidR="00090DDE" w:rsidRPr="00A24E24" w:rsidSect="00A466C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8498A6" w14:textId="77777777" w:rsidR="00645B23" w:rsidRDefault="00645B23" w:rsidP="00DE2546">
      <w:r>
        <w:separator/>
      </w:r>
    </w:p>
  </w:endnote>
  <w:endnote w:type="continuationSeparator" w:id="0">
    <w:p w14:paraId="1AF63250" w14:textId="77777777" w:rsidR="00645B23" w:rsidRDefault="00645B23" w:rsidP="00DE25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B19363" w14:textId="77777777" w:rsidR="00645B23" w:rsidRDefault="00645B23" w:rsidP="00DE2546">
      <w:r>
        <w:separator/>
      </w:r>
    </w:p>
  </w:footnote>
  <w:footnote w:type="continuationSeparator" w:id="0">
    <w:p w14:paraId="0F902EEA" w14:textId="77777777" w:rsidR="00645B23" w:rsidRDefault="00645B23" w:rsidP="00DE25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DDE"/>
    <w:rsid w:val="00020DF4"/>
    <w:rsid w:val="00090DDE"/>
    <w:rsid w:val="00645B23"/>
    <w:rsid w:val="00966CA7"/>
    <w:rsid w:val="00A466C1"/>
    <w:rsid w:val="00CE599F"/>
    <w:rsid w:val="00DE2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C8337A"/>
  <w15:chartTrackingRefBased/>
  <w15:docId w15:val="{0A5C229A-E4C7-4103-8E2D-1074CA3BC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25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25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25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25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</dc:creator>
  <cp:keywords/>
  <dc:description/>
  <cp:lastModifiedBy>jie wang</cp:lastModifiedBy>
  <cp:revision>3</cp:revision>
  <dcterms:created xsi:type="dcterms:W3CDTF">2023-03-16T07:24:00Z</dcterms:created>
  <dcterms:modified xsi:type="dcterms:W3CDTF">2023-03-16T12:44:00Z</dcterms:modified>
</cp:coreProperties>
</file>